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B7572" w14:textId="50509B0F" w:rsidR="00C46B57" w:rsidRPr="00832ACD" w:rsidRDefault="00F63912">
      <w:pPr>
        <w:rPr>
          <w:rFonts w:ascii="Aptos Narrow" w:hAnsi="Aptos Narrow"/>
          <w:i/>
          <w:iCs/>
          <w:sz w:val="22"/>
          <w:szCs w:val="22"/>
          <w:lang w:val="en-US"/>
        </w:rPr>
      </w:pPr>
      <w:r w:rsidRPr="00D34F3A">
        <w:rPr>
          <w:rFonts w:ascii="Aptos Narrow" w:hAnsi="Aptos Narrow"/>
          <w:sz w:val="22"/>
          <w:szCs w:val="22"/>
          <w:lang w:val="en-US"/>
        </w:rPr>
        <w:t xml:space="preserve">Table S1: </w:t>
      </w:r>
      <w:r w:rsidR="00E64CC5" w:rsidRPr="00D34F3A">
        <w:rPr>
          <w:rFonts w:ascii="Aptos Narrow" w:hAnsi="Aptos Narrow"/>
          <w:i/>
          <w:iCs/>
          <w:sz w:val="22"/>
          <w:szCs w:val="22"/>
          <w:lang w:val="en-US"/>
        </w:rPr>
        <w:t>Risk of bias assess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6"/>
        <w:gridCol w:w="5113"/>
        <w:gridCol w:w="4472"/>
        <w:gridCol w:w="498"/>
        <w:gridCol w:w="517"/>
        <w:gridCol w:w="498"/>
        <w:gridCol w:w="498"/>
        <w:gridCol w:w="498"/>
        <w:gridCol w:w="498"/>
        <w:gridCol w:w="498"/>
        <w:gridCol w:w="498"/>
      </w:tblGrid>
      <w:tr w:rsidR="006B169E" w:rsidRPr="006A6D22" w14:paraId="6E17EBCB" w14:textId="77777777" w:rsidTr="194ADA9B"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11480" w14:textId="77777777" w:rsidR="006B169E" w:rsidRPr="00D34F3A" w:rsidRDefault="006B169E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241A" w14:textId="77777777" w:rsidR="006B169E" w:rsidRPr="00D34F3A" w:rsidRDefault="006B169E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1F3BA" w14:textId="77777777" w:rsidR="006B169E" w:rsidRPr="00D34F3A" w:rsidRDefault="006B169E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00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8518" w14:textId="0B87F479" w:rsidR="006B169E" w:rsidRPr="006A6D22" w:rsidRDefault="006B169E" w:rsidP="006B169E">
            <w:pPr>
              <w:jc w:val="center"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t>Study</w:t>
            </w:r>
            <w:proofErr w:type="spellEnd"/>
          </w:p>
        </w:tc>
      </w:tr>
      <w:tr w:rsidR="006B169E" w:rsidRPr="006A6D22" w14:paraId="5DFCF43B" w14:textId="77777777" w:rsidTr="194ADA9B">
        <w:trPr>
          <w:cantSplit/>
          <w:trHeight w:val="2172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1804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53B736B6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36C55E47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47E057CD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692EF0C9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2A8FAFF8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79275C9D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34DF4C6D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5C7C5538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7F9D309A" w14:textId="77777777" w:rsidR="006B169E" w:rsidRPr="006A6D22" w:rsidRDefault="006B169E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t>Evaluation</w:t>
            </w:r>
            <w:proofErr w:type="spellEnd"/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t>aspect</w:t>
            </w:r>
            <w:proofErr w:type="spellEnd"/>
          </w:p>
          <w:p w14:paraId="022A7CD7" w14:textId="28DE3477" w:rsidR="00F52B81" w:rsidRPr="006A6D22" w:rsidRDefault="00F52B81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6892E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3292DAB5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2D993AFF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41AE50B4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53DAAAF8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051072B9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26EBB27D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7FDF48B4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5B1438A0" w14:textId="77777777" w:rsidR="00C645A6" w:rsidRPr="006A6D22" w:rsidRDefault="00C645A6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</w:p>
          <w:p w14:paraId="3303FDF4" w14:textId="31CD2A64" w:rsidR="006B169E" w:rsidRPr="006A6D22" w:rsidRDefault="006B169E" w:rsidP="006F03B4">
            <w:pPr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t>Scoring</w:t>
            </w:r>
            <w:proofErr w:type="spellEnd"/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3B3235D0" w14:textId="3DD91DF5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Fourie</w:t>
            </w:r>
            <w:proofErr w:type="spellEnd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 xml:space="preserve"> et al. 202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0473193" w14:textId="4D5F0251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Jack &amp; Morris 2014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645930C" w14:textId="095E6DCE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Knaus</w:t>
            </w:r>
            <w:proofErr w:type="spellEnd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 xml:space="preserve"> et al. 202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626E125" w14:textId="06A71D27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Mostofsky et al. 2009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C97FB3F" w14:textId="5416262D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Pokorny</w:t>
            </w:r>
            <w:proofErr w:type="spellEnd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 xml:space="preserve"> et al.</w:t>
            </w:r>
            <w:r w:rsidR="00F467FB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0D8E5936" w14:textId="70C37159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Pokorny</w:t>
            </w:r>
            <w:proofErr w:type="spellEnd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9011E5F" w14:textId="14E05DD8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Wadsworth</w:t>
            </w:r>
            <w:proofErr w:type="spellEnd"/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2AF6ED5E" w14:textId="7E7CDA57" w:rsidR="006B169E" w:rsidRPr="006A6D22" w:rsidRDefault="006B169E" w:rsidP="00B17520">
            <w:pPr>
              <w:ind w:left="113" w:right="113"/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Williams et al. 2006</w:t>
            </w:r>
          </w:p>
        </w:tc>
      </w:tr>
      <w:tr w:rsidR="00B17520" w:rsidRPr="006A6D22" w14:paraId="1ADD045A" w14:textId="77777777" w:rsidTr="194ADA9B"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2CA83" w14:textId="21DEB64C" w:rsidR="006F03B4" w:rsidRPr="006A6D22" w:rsidRDefault="006F03B4">
            <w:pPr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Sample</w:t>
            </w:r>
            <w:proofErr w:type="spellEnd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FE226" w14:textId="77777777" w:rsidR="006F03B4" w:rsidRPr="006A6D22" w:rsidRDefault="006F03B4">
            <w:pPr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3AE7D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3F931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9AD5A" w14:textId="0853D3E0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C3B85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457C0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73319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01175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AAB5E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</w:p>
        </w:tc>
      </w:tr>
      <w:tr w:rsidR="00B17520" w:rsidRPr="006A6D22" w14:paraId="2AB31A05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BFCA3F3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2A5E0C" w14:textId="16D148A0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Participants with autism were recruited based on their diagnosis 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266B1BF" w14:textId="60D768B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Yes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=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1; No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=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8BDDFD9" w14:textId="0271A45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3144D94" w14:textId="5CBB1A1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7418496" w14:textId="10E5A953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78858E5" w14:textId="559D9703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4C6F9F9" w14:textId="19B74155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0708273" w14:textId="26521B4B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7494A12" w14:textId="36EDD5A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1AB7BA5" w14:textId="5D2B27F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11498BD2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3FA0AAF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1A78B664" w14:textId="0CC3D073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Autism diagnosis was verified for the participants in the target group using specific standardized test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23F9D380" w14:textId="4F20853F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For all participants = 2</w:t>
            </w:r>
            <w:r w:rsidR="00A24D8C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; </w:t>
            </w:r>
            <w:r w:rsidR="00A24D8C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For more than half the group</w:t>
            </w:r>
            <w:r w:rsidR="00A24D8C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00A24D8C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1</w:t>
            </w:r>
            <w:r w:rsidR="00A24D8C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; </w:t>
            </w:r>
            <w:r w:rsidR="00A24D8C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For less than half the group = 0;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9FAE" w14:textId="5BA9DC1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515B" w14:textId="1E6D4DA0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A94E" w14:textId="6247C2D9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90008" w14:textId="760AE2D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25EB" w14:textId="1AADFE9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A1AE" w14:textId="200BE934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16CF9" w14:textId="03FE324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6159" w14:textId="49DBA51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B17520" w:rsidRPr="006A6D22" w14:paraId="1B89E371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D85ADC3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67EDB4" w14:textId="1B0868B3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ge 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>is</w:t>
            </w:r>
            <w:r w:rsidR="00854673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reported with central tendency and spread</w:t>
            </w:r>
            <w:r w:rsidR="00654D6E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005A2DEF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(mean or median </w:t>
            </w:r>
            <w:r w:rsidR="00FE2028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nd 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standard </w:t>
            </w:r>
            <w:proofErr w:type="spellStart"/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>devation</w:t>
            </w:r>
            <w:proofErr w:type="spellEnd"/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or range) and </w:t>
            </w: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distribution of sex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is report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A16E064" w14:textId="7CA7AEB9" w:rsidR="006F03B4" w:rsidRPr="006A6D22" w:rsidRDefault="004D1860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Yes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0039441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2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; </w:t>
            </w:r>
            <w:r w:rsidR="0039441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The distribution of sex </w:t>
            </w:r>
            <w:r w:rsidR="0039441B" w:rsidRPr="194ADA9B">
              <w:rPr>
                <w:rFonts w:ascii="Aptos Narrow" w:hAnsi="Aptos Narrow" w:cs="Arial"/>
                <w:i/>
                <w:iCs/>
                <w:sz w:val="22"/>
                <w:szCs w:val="22"/>
                <w:lang w:val="en-US"/>
              </w:rPr>
              <w:t>or</w:t>
            </w:r>
            <w:r w:rsidR="0039441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age is reported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adequately</w:t>
            </w:r>
            <w:r w:rsidR="0039441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= 1; </w:t>
            </w:r>
            <w:r w:rsidR="0039441B">
              <w:rPr>
                <w:rFonts w:ascii="Aptos Narrow" w:hAnsi="Aptos Narrow" w:cs="Arial"/>
                <w:sz w:val="22"/>
                <w:szCs w:val="22"/>
                <w:lang w:val="en-US"/>
              </w:rPr>
              <w:t>No</w:t>
            </w:r>
            <w:r w:rsidR="31B44468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AAB398A" w14:textId="0A5907E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9F5CC08" w14:textId="1491B4C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5CB3B79" w14:textId="34D16AD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0B570B6" w14:textId="60FDBD6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BB1FB90" w14:textId="01583B2B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60CB07B" w14:textId="30E281D1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FDB518C" w14:textId="7C9AF44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BD4533A" w14:textId="5F9B67AE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</w:tr>
      <w:tr w:rsidR="00B17520" w:rsidRPr="006A6D22" w14:paraId="76D32A7A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3E713D6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22F0AB8C" w14:textId="032F990B" w:rsidR="006F03B4" w:rsidRPr="006A6D22" w:rsidRDefault="00142699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Control</w:t>
            </w:r>
            <w:r w:rsidR="00E41FFC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subjects were recruited according to inclusion criteria, or evaluated to exclude psychiatric and medical illnesses, or presence of psychiatric and medical illnesses was used a</w:t>
            </w:r>
            <w:r w:rsidR="00FC2875">
              <w:rPr>
                <w:rFonts w:ascii="Aptos Narrow" w:hAnsi="Aptos Narrow" w:cs="Arial"/>
                <w:sz w:val="22"/>
                <w:szCs w:val="22"/>
                <w:lang w:val="en-US"/>
              </w:rPr>
              <w:t>s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exclusion criteri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05F1D32F" w14:textId="522874F6" w:rsidR="006F03B4" w:rsidRPr="006A6D22" w:rsidRDefault="00A24D8C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Yes</w:t>
            </w:r>
            <w:r w:rsidR="39AB91A1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1; No or not described adequately</w:t>
            </w:r>
            <w:r w:rsidR="3846573C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63D4" w14:textId="67E572D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D089" w14:textId="6874CE1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586DE" w14:textId="64135CF0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DE19" w14:textId="55E1447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2AD7" w14:textId="3E0B9A69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5810" w14:textId="5E2F958B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5579" w14:textId="6288E8C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DFDE" w14:textId="39583BF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0BE0D872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E117A91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97C40D" w14:textId="4AE8B894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Important clinical variables of comorbidities and medication </w:t>
            </w:r>
            <w:r w:rsidR="1E4902D8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are</w:t>
            </w: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describ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48E31E" w14:textId="5A165012" w:rsidR="006F03B4" w:rsidRPr="006A6D22" w:rsidRDefault="00A24D8C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Yes</w:t>
            </w:r>
            <w:r w:rsidR="2236F34A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1; No or not described adequately</w:t>
            </w:r>
            <w:r w:rsidR="7DFCAFB5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33DB8CF" w14:textId="0900783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CB2D858" w14:textId="7210FD3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1E7BEE7" w14:textId="10CF375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2939EBB" w14:textId="788BEBE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43D143F" w14:textId="2AE53C0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63E8415" w14:textId="373CCD5B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75E199B" w14:textId="329EFCB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0093270" w14:textId="1851DE7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117D217B" w14:textId="77777777" w:rsidTr="194ADA9B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A0A7E" w14:textId="698FF94F" w:rsidR="006F03B4" w:rsidRPr="006A6D22" w:rsidRDefault="00B32ECB">
            <w:pPr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  <w:lang w:val="en-US"/>
              </w:rPr>
              <w:br/>
            </w:r>
            <w:r w:rsidR="006F03B4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  <w:lang w:val="en-US"/>
              </w:rPr>
              <w:t>Recruitment/ selection bia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4BA15AFD" w14:textId="77777777" w:rsidR="006F03B4" w:rsidRPr="006A6D22" w:rsidRDefault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082C863D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F267BF9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726EC091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DDE74F6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7A39C5A0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55F772D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0A6BAA21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5F6A70FA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</w:tr>
      <w:tr w:rsidR="00B17520" w:rsidRPr="006A6D22" w14:paraId="06D93950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BDC3427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59C9927C" w14:textId="250AAB24" w:rsidR="006F03B4" w:rsidRPr="006A6D22" w:rsidRDefault="70CC7AAB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A sampling strategy/method was used to ensure representativeness to the autism population consider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2505827B" w14:textId="114EBC96" w:rsidR="006F03B4" w:rsidRPr="006A6D22" w:rsidRDefault="00246B36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A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defined procedure for recruitment and inclusion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i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s specified =</w:t>
            </w:r>
            <w:r w:rsidR="00300446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1;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No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information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i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s presented</w:t>
            </w:r>
            <w:r w:rsidR="646E3230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70CC7AAB" w:rsidRPr="194ADA9B">
              <w:rPr>
                <w:rFonts w:ascii="Aptos Narrow" w:hAnsi="Aptos Narrow" w:cs="Arial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5D95" w14:textId="19E27E55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D2F7" w14:textId="2115359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001C" w14:textId="45B6540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09FD" w14:textId="7EC2466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B0441" w14:textId="7E144159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072F" w14:textId="6A1BE273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5A2E" w14:textId="4ACB3E01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9B2F" w14:textId="7216793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B17520" w:rsidRPr="006A6D22" w14:paraId="69C65AE7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678605E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15D9BA" w14:textId="72B30584" w:rsidR="006F03B4" w:rsidRPr="006A6D22" w:rsidRDefault="006F03B4" w:rsidP="006F03B4">
            <w:pPr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>Recruitment of autism participant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4E9DC5" w14:textId="510FA9EB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No selection bias was introduced = 1; Recruitment process not described adequately for evaluation of selection bias</w:t>
            </w:r>
            <w:r w:rsidR="0013732A">
              <w:rPr>
                <w:rFonts w:ascii="Aptos Narrow" w:hAnsi="Aptos Narrow" w:cs="Arial"/>
                <w:sz w:val="22"/>
                <w:szCs w:val="22"/>
                <w:lang w:val="en-US"/>
              </w:rPr>
              <w:t>,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or a specific selection bias was introduced</w:t>
            </w:r>
            <w:r w:rsidR="0013732A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B07694E" w14:textId="633600E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8F6AE10" w14:textId="29CEC0B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65FADE7" w14:textId="7BC3276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F9F4537" w14:textId="08CBAA3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C2F4810" w14:textId="084D7C9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CEC7C08" w14:textId="1FB23FD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75F203D" w14:textId="14480CC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7649C1F" w14:textId="2B1ED07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B17520" w:rsidRPr="006A6D22" w14:paraId="63A4B176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99A43AE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2E235C67" w14:textId="26A1023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Recruitment of control participant</w:t>
            </w:r>
            <w:r w:rsidR="00246B36">
              <w:rPr>
                <w:rFonts w:ascii="Aptos Narrow" w:hAnsi="Aptos Narrow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1D9CAE5E" w14:textId="282CB7F1" w:rsidR="006F03B4" w:rsidRPr="006A6D22" w:rsidRDefault="00246B36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C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ontrols were chosen from the same community </w:t>
            </w:r>
            <w:r w:rsidR="005F245A">
              <w:rPr>
                <w:rFonts w:ascii="Aptos Narrow" w:hAnsi="Aptos Narrow" w:cs="Arial"/>
                <w:sz w:val="22"/>
                <w:szCs w:val="22"/>
                <w:lang w:val="en-US"/>
              </w:rPr>
              <w:t>as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individuals with ASD (e.g., same samples of students/class/club) =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2;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C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ontrol </w:t>
            </w:r>
            <w:r w:rsidR="00963FA0">
              <w:rPr>
                <w:rFonts w:ascii="Aptos Narrow" w:hAnsi="Aptos Narrow" w:cs="Arial"/>
                <w:sz w:val="22"/>
                <w:szCs w:val="22"/>
                <w:lang w:val="en-US"/>
              </w:rPr>
              <w:t>subjects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were chosen from different populations (e.g., different schools or settings</w:t>
            </w:r>
            <w:r w:rsidR="00DC5E80">
              <w:rPr>
                <w:rFonts w:ascii="Aptos Narrow" w:hAnsi="Aptos Narrow" w:cs="Arial"/>
                <w:sz w:val="22"/>
                <w:szCs w:val="22"/>
                <w:lang w:val="en-US"/>
              </w:rPr>
              <w:t>) however within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the same wider community = 1;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I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nformation was unclear or not provided 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028C" w14:textId="5830121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D9DB" w14:textId="4733B4CE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89C1" w14:textId="25AC2D9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833D" w14:textId="595E8D4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71A1" w14:textId="1B5F4500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2FB7" w14:textId="30E6C0CE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4DA1" w14:textId="1F7F7455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E04A2" w14:textId="779E9E04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E91B71" w:rsidRPr="006A6D22" w14:paraId="2BFD270B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1132BF" w14:textId="77777777" w:rsidR="00E91B71" w:rsidRPr="006A6D22" w:rsidRDefault="00E91B71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8D4839B" w14:textId="77777777" w:rsidR="00E91B71" w:rsidRPr="006A6D22" w:rsidRDefault="00E91B71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3BC9B052" w14:textId="77777777" w:rsidR="00E91B71" w:rsidRPr="006A6D22" w:rsidRDefault="00E91B71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E108E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FE76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DDC5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38D6E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9E03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A5E5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FCA2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3C6C4" w14:textId="77777777" w:rsidR="00E91B71" w:rsidRPr="006A6D22" w:rsidRDefault="00E91B71" w:rsidP="00FB500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B17520" w:rsidRPr="006A6D22" w14:paraId="096E5DC4" w14:textId="77777777" w:rsidTr="194ADA9B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1CEDC" w14:textId="11DE1AB3" w:rsidR="006F03B4" w:rsidRPr="006A6D22" w:rsidRDefault="006F03B4" w:rsidP="006A6D22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proofErr w:type="spellStart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Reproducability</w:t>
            </w:r>
            <w:proofErr w:type="spellEnd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comp</w:t>
            </w:r>
            <w:r w:rsidR="00654768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r</w:t>
            </w:r>
            <w:r w:rsidR="00654768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i</w:t>
            </w:r>
            <w:r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bility</w:t>
            </w:r>
            <w:proofErr w:type="spellEnd"/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28E9B8EC" w14:textId="77777777" w:rsidR="006F03B4" w:rsidRPr="006A6D22" w:rsidRDefault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2967F7E6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60DBF0C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49DF4F2" w14:textId="4D0C906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0ACA98D9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9566166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21E3521C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28D1BDA9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165CCCC" w14:textId="7777777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</w:tr>
      <w:tr w:rsidR="00B17520" w:rsidRPr="006A6D22" w14:paraId="05DEF954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A0FEFC2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6DD13A" w14:textId="3B447293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Comparability of individuals between group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005931" w14:textId="1BD65772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>Groups are comparable according to sample size/composition (e.g., sex, age) where comparability is statistically controlled or groups matched</w:t>
            </w:r>
            <w:r w:rsidR="00FC2875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>= 1; Significant differences exist or groups are not matched</w:t>
            </w:r>
            <w:r w:rsidR="00FC2875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color w:val="000000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86A6C57" w14:textId="0540222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998790E" w14:textId="086C1050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5CB2C26" w14:textId="34BA791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E696446" w14:textId="70C56C9B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C38D3A8" w14:textId="60E4680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B1CA22F" w14:textId="35788A5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486A9DC" w14:textId="6C613B92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D2F2D06" w14:textId="693740CE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676362DE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60FBD31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34D9EB0D" w14:textId="3F58AE4C" w:rsidR="006F03B4" w:rsidRPr="006A6D22" w:rsidRDefault="00FC2875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M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easures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re 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taken to control for IQ as a possible confounding factor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271B1AEE" w14:textId="1DC14183" w:rsidR="006F03B4" w:rsidRPr="006A6D22" w:rsidRDefault="2504E4C3" w:rsidP="74CE4F10">
            <w:pPr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</w:pPr>
            <w:r w:rsidRPr="74CE4F10"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  <w:t>Groups are comparable on at least one IQ outcome, or group differences in IQ are controlled statistically in the fMRI analyses</w:t>
            </w:r>
            <w:r w:rsidR="00854673"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74CE4F10"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  <w:t>= 1; IQ outcomes are not reported, or significant group differences are not accounted for in fMRI analyses</w:t>
            </w:r>
            <w:r w:rsidR="00FC2875"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74CE4F10">
              <w:rPr>
                <w:rFonts w:ascii="Aptos Narrow" w:hAnsi="Aptos Narrow" w:cs="Arial"/>
                <w:color w:val="000000" w:themeColor="text1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4E1B2" w14:textId="07BE06E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1373" w14:textId="201BFDF3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3D35" w14:textId="6CEA1CEE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0867" w14:textId="6C64C581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0B57" w14:textId="70F9C731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0416" w14:textId="395BA135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A705" w14:textId="0B44323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3B4A" w14:textId="52473827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257A7999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AD4C872" w14:textId="77777777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1AA98A" w14:textId="252719E2" w:rsidR="006F03B4" w:rsidRPr="006A6D22" w:rsidRDefault="00FC2875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S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ub-group comparisons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are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made or described on demographic variables if only a sub</w:t>
            </w:r>
            <w:r w:rsidR="006320CF">
              <w:rPr>
                <w:rFonts w:ascii="Aptos Narrow" w:hAnsi="Aptos Narrow" w:cs="Arial"/>
                <w:sz w:val="22"/>
                <w:szCs w:val="22"/>
                <w:lang w:val="en-US"/>
              </w:rPr>
              <w:t>-</w:t>
            </w:r>
            <w:r w:rsidR="006F03B4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sample of the original sample is included in the fMRI analyse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E6CACF" w14:textId="4719AD16" w:rsidR="006F03B4" w:rsidRPr="006A6D22" w:rsidRDefault="006F03B4" w:rsidP="006F03B4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A sub-sample exists and is com</w:t>
            </w:r>
            <w:r w:rsidR="006C7087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p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red to the control group on important demographic </w:t>
            </w:r>
            <w:proofErr w:type="gramStart"/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outcomes</w:t>
            </w:r>
            <w:proofErr w:type="gramEnd"/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or a sub</w:t>
            </w:r>
            <w:r w:rsidR="006320CF">
              <w:rPr>
                <w:rFonts w:ascii="Aptos Narrow" w:hAnsi="Aptos Narrow" w:cs="Arial"/>
                <w:sz w:val="22"/>
                <w:szCs w:val="22"/>
                <w:lang w:val="en-US"/>
              </w:rPr>
              <w:t>-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sample does not exist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= 1; A</w:t>
            </w:r>
            <w:r w:rsidR="00854673">
              <w:rPr>
                <w:rFonts w:ascii="Aptos Narrow" w:hAnsi="Aptos Narrow" w:cs="Arial"/>
                <w:sz w:val="22"/>
                <w:szCs w:val="22"/>
                <w:lang w:val="en-US"/>
              </w:rPr>
              <w:t> 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sub-sample exists but is not described nor compared on important demographic outcomes</w:t>
            </w:r>
            <w:r w:rsidR="002C4B7B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5FF191A" w14:textId="114217A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2DE689E" w14:textId="2F91E8DD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672E19A" w14:textId="0B9F2A8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045B739" w14:textId="7430028A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D92DD39" w14:textId="70DE657C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63DB38B" w14:textId="1EE841E8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81D9B42" w14:textId="4F351E7F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2DA22EC" w14:textId="43DFD756" w:rsidR="006F03B4" w:rsidRPr="006A6D22" w:rsidRDefault="006F03B4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17520" w:rsidRPr="006A6D22" w14:paraId="0F26F113" w14:textId="77777777" w:rsidTr="194ADA9B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30347" w14:textId="68DFF563" w:rsidR="00BD1748" w:rsidRPr="006A6D22" w:rsidRDefault="00D1740A">
            <w:pPr>
              <w:rPr>
                <w:rFonts w:ascii="Aptos Narrow" w:hAnsi="Aptos Narrow" w:cs="Arial"/>
                <w:i/>
                <w:iCs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b/>
                <w:bCs/>
                <w:sz w:val="22"/>
                <w:szCs w:val="22"/>
              </w:rPr>
              <w:br/>
            </w:r>
            <w:proofErr w:type="spellStart"/>
            <w:r w:rsidR="00BD1748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Methodology</w:t>
            </w:r>
            <w:proofErr w:type="spellEnd"/>
            <w:r w:rsidR="00BD1748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 xml:space="preserve"> and </w:t>
            </w:r>
            <w:proofErr w:type="spellStart"/>
            <w:r w:rsidR="00BD1748" w:rsidRPr="006A6D22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>reporting</w:t>
            </w:r>
            <w:proofErr w:type="spellEnd"/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</w:tcPr>
          <w:p w14:paraId="1411AA97" w14:textId="77777777" w:rsidR="00BD1748" w:rsidRPr="006A6D22" w:rsidRDefault="00BD1748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04CA16A3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EF7C6E5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57D30C08" w14:textId="1960505D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56817E2C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40D25412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5FF01A91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9381953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830472B" w14:textId="77777777" w:rsidR="00BD1748" w:rsidRPr="006A6D22" w:rsidRDefault="00BD1748" w:rsidP="00FB5003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</w:tr>
      <w:tr w:rsidR="00576EAB" w:rsidRPr="006A6D22" w14:paraId="1B48F5F5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150854D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4916A228" w14:textId="1563F491" w:rsidR="00576EAB" w:rsidRPr="006A6D22" w:rsidRDefault="004C0F95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G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roups under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went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the same experimental </w:t>
            </w:r>
            <w:proofErr w:type="spellStart"/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fmri</w:t>
            </w:r>
            <w:proofErr w:type="spellEnd"/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procedure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7A171" w14:textId="2E367E32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4C0F95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 or not described</w:t>
            </w:r>
            <w:r w:rsidR="004C0F95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156A" w14:textId="00728B6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083A" w14:textId="455B5BF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412D" w14:textId="5CE2FEB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C21A0" w14:textId="0B53D4A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05DC" w14:textId="2A1200C2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CA2C" w14:textId="0FB3D02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E090" w14:textId="0044E1B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C156" w14:textId="6D945E9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3E21C17C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9107931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0627B0" w14:textId="39D14270" w:rsidR="00576EAB" w:rsidRPr="006A6D22" w:rsidRDefault="004C0F95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D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rop-outs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re 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describ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F2D7170" w14:textId="4EA77C6C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proofErr w:type="gramStart"/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proofErr w:type="gramEnd"/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 xml:space="preserve"> or clearly does not exist</w:t>
            </w:r>
            <w:r w:rsidR="004C0F95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4C0F95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D65C21C" w14:textId="19AF2CA2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D42760A" w14:textId="704FFF9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3D47FA4" w14:textId="480E3627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A319DC1" w14:textId="6440436B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C7DD387" w14:textId="1067442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228906C" w14:textId="64AD5AD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93969C7" w14:textId="6981B992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A9C02BC" w14:textId="30B91857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576EAB" w:rsidRPr="006A6D22" w14:paraId="0C9C9064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FBE9AA8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0E4001A4" w14:textId="1419860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BA58D" w14:textId="00EAA156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Justified and satisfactory method for defining sample size is described (e.g., power analysis) and size is appropriate</w:t>
            </w:r>
            <w:r w:rsidR="00E72B16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2; Justified but not satisfactory or not justified but satisfactory (e.g., large sample)</w:t>
            </w:r>
            <w:r w:rsidR="00C07C8F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t justified (none of the above conditions met)</w:t>
            </w:r>
            <w:r w:rsidR="00C07C8F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FC2C" w14:textId="4F73B10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F7AE" w14:textId="245C51D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A3ED" w14:textId="04BC39D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B381" w14:textId="440492D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582B" w14:textId="7E8183B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5093" w14:textId="49A5EB6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E0E7" w14:textId="7D43A63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0564" w14:textId="274BFB0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78C0082D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54A2A5C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47EC01" w14:textId="12DC307F" w:rsidR="00576EAB" w:rsidRPr="006A6D22" w:rsidRDefault="00C07C8F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O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utcomes 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re 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clearly described so that they </w:t>
            </w:r>
            <w:r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c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an 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>be reproduced (e.g., beta values, voxel sizes)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735C15F" w14:textId="6A7EAAE1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4483FA4" w14:textId="3D926FC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8E3023D" w14:textId="35D7FA2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2BE4029" w14:textId="39A41BC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7B0269B" w14:textId="67CAA64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BC5ED9C" w14:textId="645A4E8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33969B2" w14:textId="77839597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C9873FB" w14:textId="0E0EA81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FA6455F" w14:textId="635217F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2F62990C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A06AF2A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D7AD22B" w14:textId="76794EB1" w:rsidR="00576EAB" w:rsidRPr="006A6D22" w:rsidRDefault="00C07C8F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W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hole brain analysis </w:t>
            </w: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was 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>automated with no a-priori regional selection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DBBD3" w14:textId="58E20256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5F67" w14:textId="1E09527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940E5" w14:textId="66ACF19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AC6A" w14:textId="13BD630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289D" w14:textId="638D0BB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DB2A" w14:textId="35063A5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A2B7" w14:textId="4AF9594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12C3" w14:textId="5AE1BBD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72DF" w14:textId="20EF63B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14A7722E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4963880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0269DB" w14:textId="6F7CF7FB" w:rsidR="00576EAB" w:rsidRPr="006A6D22" w:rsidRDefault="00C07C8F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M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agnet strength </w:t>
            </w: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was 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>at least 1.5T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1A3CB00" w14:textId="5B5D53E8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3AFB40A" w14:textId="38BE331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CE40D05" w14:textId="73BA4BA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69AB2FB" w14:textId="4CF500C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7D12EBC" w14:textId="6E2C04F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EFABD56" w14:textId="29C88CA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43E5A52" w14:textId="0DC85FE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71BB99B" w14:textId="5B13B8B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DAC4387" w14:textId="1EA3481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13DD71AE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6D403E8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3EA6DA23" w14:textId="19427B72" w:rsidR="00576EAB" w:rsidRPr="006A6D22" w:rsidRDefault="00562E6C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S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>lice thickness &lt;= 1 mm on structural T1 images and &lt;= 4 mm on functional MRI images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3820" w14:textId="282D50BD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DB13" w14:textId="190107F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B3F4" w14:textId="579C379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2B43" w14:textId="1F0DB56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98E7E" w14:textId="6BF4516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59DC" w14:textId="16E3F6B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F77B" w14:textId="427BE48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0A1E" w14:textId="25F9FA8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FD70" w14:textId="020D332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576EAB" w:rsidRPr="006A6D22" w14:paraId="1E67BC68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15ED855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E9E1098" w14:textId="205FF136" w:rsidR="00576EAB" w:rsidRPr="006A6D22" w:rsidRDefault="00A660B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A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>cquisition and preprocessing techniques were clearly described so that they could be reproduc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0EF5749" w14:textId="2C23E88D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8F44A9B" w14:textId="36E0AC8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B6ED73F" w14:textId="6447552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EDF1A42" w14:textId="1F9B06D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FFF6324" w14:textId="19627D77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38B3E03" w14:textId="7273EE6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FD6BC13" w14:textId="648E041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BFA0D94" w14:textId="3740C1F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2E7B717" w14:textId="4A5D52F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4BF275E4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CB3AD76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4124CE0" w14:textId="09BB44AC" w:rsidR="00576EAB" w:rsidRPr="006A6D22" w:rsidRDefault="00926EB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>A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sufficient cluster-forming threshold</w:t>
            </w:r>
            <w:r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was used</w:t>
            </w:r>
            <w:r w:rsidR="00576EAB" w:rsidRPr="006A6D22">
              <w:rPr>
                <w:rFonts w:ascii="Aptos Narrow" w:hAnsi="Aptos Narrow" w:cs="Arial"/>
                <w:sz w:val="22"/>
                <w:szCs w:val="22"/>
                <w:lang w:val="en-US"/>
              </w:rPr>
              <w:t xml:space="preserve"> (i.e., voxel-based uncorrected p-value) to compensate for false positive underestimation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1261" w14:textId="5B83DC88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62E6C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E762" w14:textId="2E5141B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FD8B" w14:textId="7E526237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73C5" w14:textId="398ED14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05E4" w14:textId="36FFE0B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AD95" w14:textId="115CCEB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F7FC" w14:textId="3072C3C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43A2" w14:textId="3DCCA05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6376" w14:textId="6E2F687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576EAB" w:rsidRPr="006A6D22" w14:paraId="3583916A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0213166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70DF68" w14:textId="4CD2078F" w:rsidR="00576EAB" w:rsidRPr="006A6D22" w:rsidRDefault="00191AC7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Significant differences are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 reported in a standard space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9379250" w14:textId="689CF1EF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E854AE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E854AE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3F4F8BB" w14:textId="43732B3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7F6E677" w14:textId="344D51E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5F4367A" w14:textId="154B762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4DAB897" w14:textId="0B00F70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5E863A2" w14:textId="3F11DC9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F42EB1D" w14:textId="2B47D81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5425FED" w14:textId="7E3A627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E66B6E7" w14:textId="20DF72B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578BA72B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7ACD83C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0CF03A5C" w14:textId="29A3D61A" w:rsidR="00576EAB" w:rsidRPr="006A6D22" w:rsidRDefault="00E854AE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S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ignificant results </w:t>
            </w: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were </w:t>
            </w:r>
            <w:r w:rsidR="00576EAB"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>reported after correction for multiple testing using a standard statistical procedure (FDR, FWE or permutation-based methods)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969D" w14:textId="028EC8F6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D779B1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5D411E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F1E8" w14:textId="2311FDC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62845" w14:textId="0442032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DADA" w14:textId="737ECD2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935E" w14:textId="6291F61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6380" w14:textId="14999F0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0423" w14:textId="64759F0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7614" w14:textId="0F62120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9C0F" w14:textId="405A6B8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576EAB" w:rsidRPr="006A6D22" w14:paraId="4071C60C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13E1A44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825A5F" w14:textId="6327A27C" w:rsidR="00576EAB" w:rsidRPr="006A6D22" w:rsidRDefault="00576EAB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 w:rsidRPr="003B4283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 Statistic</w:t>
            </w:r>
            <w:r w:rsidR="00D1740A" w:rsidRPr="003B4283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al </w:t>
            </w:r>
            <w:r w:rsidR="00D779B1" w:rsidRPr="003B4283">
              <w:rPr>
                <w:rFonts w:ascii="Aptos Narrow" w:hAnsi="Aptos Narrow" w:cs="Calibri"/>
                <w:sz w:val="22"/>
                <w:szCs w:val="22"/>
                <w:lang w:val="en-US"/>
              </w:rPr>
              <w:t>tests are clearly described and app</w:t>
            </w:r>
            <w:r w:rsidR="00D779B1">
              <w:rPr>
                <w:rFonts w:ascii="Aptos Narrow" w:hAnsi="Aptos Narrow" w:cs="Calibri"/>
                <w:sz w:val="22"/>
                <w:szCs w:val="22"/>
                <w:lang w:val="en-US"/>
              </w:rPr>
              <w:t>ropriate, and results are clearly present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1D1ED24" w14:textId="5CE354BD" w:rsidR="00576EAB" w:rsidRPr="006A6D22" w:rsidRDefault="00D779B1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 w:themeColor="text1"/>
                <w:sz w:val="22"/>
                <w:szCs w:val="22"/>
                <w:lang w:val="en-US"/>
              </w:rPr>
              <w:t>Yes</w:t>
            </w:r>
            <w:r w:rsidR="008B43ED" w:rsidRPr="474AF94C">
              <w:rPr>
                <w:rFonts w:ascii="Aptos Narrow" w:hAnsi="Aptos Narrow"/>
                <w:color w:val="000000" w:themeColor="text1"/>
                <w:sz w:val="22"/>
                <w:szCs w:val="22"/>
                <w:lang w:val="en-US"/>
              </w:rPr>
              <w:t xml:space="preserve"> = 1</w:t>
            </w:r>
            <w:r w:rsidR="18F36DE6" w:rsidRPr="474AF94C">
              <w:rPr>
                <w:rFonts w:ascii="Aptos Narrow" w:hAnsi="Aptos Narrow"/>
                <w:color w:val="000000" w:themeColor="text1"/>
                <w:sz w:val="22"/>
                <w:szCs w:val="22"/>
                <w:lang w:val="en-US"/>
              </w:rPr>
              <w:t>;</w:t>
            </w:r>
            <w:r w:rsidR="008B43ED" w:rsidRPr="474AF94C">
              <w:rPr>
                <w:rFonts w:ascii="Aptos Narrow" w:hAnsi="Aptos Narrow"/>
                <w:color w:val="000000" w:themeColor="text1"/>
                <w:sz w:val="22"/>
                <w:szCs w:val="22"/>
                <w:lang w:val="en-US"/>
              </w:rPr>
              <w:t xml:space="preserve"> No 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D8356DE" w14:textId="74804AA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2A865DB" w14:textId="78BE0B4A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15848EA" w14:textId="2DC40F7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2F2285B" w14:textId="5593271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F02DB63" w14:textId="09509BA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BA744DF" w14:textId="746FB21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B0A0C08" w14:textId="7C0F786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B7C73C3" w14:textId="788A66F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36F13483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B094FD5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7F485A51" w14:textId="77CAC1E2" w:rsidR="00576EAB" w:rsidRPr="006A6D22" w:rsidRDefault="00576EAB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Conclusions </w:t>
            </w:r>
            <w:r w:rsidR="00854673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are </w:t>
            </w:r>
            <w:r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consistent with the results obtained and limitations </w:t>
            </w:r>
            <w:r w:rsidR="00D779B1">
              <w:rPr>
                <w:rFonts w:ascii="Aptos Narrow" w:hAnsi="Aptos Narrow" w:cs="Calibri"/>
                <w:sz w:val="22"/>
                <w:szCs w:val="22"/>
                <w:lang w:val="en-US"/>
              </w:rPr>
              <w:t>are</w:t>
            </w:r>
            <w:r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 discuss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E19F" w14:textId="470E7198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854673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D779B1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3E8B" w14:textId="2EF60D7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33AA" w14:textId="30702A5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BA14" w14:textId="5A15DCD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6963" w14:textId="13C71B80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B675" w14:textId="5876B1B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88E3" w14:textId="5C8CF733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32E5" w14:textId="26F43612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7182" w14:textId="01CB228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5777867C" w14:textId="77777777" w:rsidTr="194ADA9B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83624EB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334D99" w14:textId="387CE87F" w:rsidR="00576EAB" w:rsidRPr="006A6D22" w:rsidRDefault="00D92EB3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>
              <w:rPr>
                <w:rFonts w:ascii="Aptos Narrow" w:hAnsi="Aptos Narrow" w:cs="Calibri"/>
                <w:sz w:val="22"/>
                <w:szCs w:val="22"/>
                <w:lang w:val="en-US"/>
              </w:rPr>
              <w:t>A</w:t>
            </w:r>
            <w:r w:rsidR="00BF1A00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 b</w:t>
            </w:r>
            <w:r w:rsidR="00576EAB" w:rsidRPr="0053352B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aseline </w:t>
            </w:r>
            <w:r w:rsidR="0053352B">
              <w:rPr>
                <w:rFonts w:ascii="Aptos Narrow" w:hAnsi="Aptos Narrow" w:cs="Calibri"/>
                <w:sz w:val="22"/>
                <w:szCs w:val="22"/>
                <w:lang w:val="en-US"/>
              </w:rPr>
              <w:t>was used and clearly defined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B34B4BB" w14:textId="63009CC8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854673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D779B1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10065516" w14:textId="0D590D35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5DFAD6BA" w14:textId="2C5C6A7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B0C7E13" w14:textId="706D4A9E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94D9D4F" w14:textId="2BD4851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198A3A9" w14:textId="13036AC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7CB5A91" w14:textId="0524F5F8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F5E5427" w14:textId="75FCE71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70CF3029" w14:textId="023B09F9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576EAB" w:rsidRPr="006A6D22" w14:paraId="7622738F" w14:textId="77777777" w:rsidTr="194ADA9B"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FFB1" w14:textId="77777777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  <w:lang w:val="en-US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5DD61" w14:textId="2AF03178" w:rsidR="00576EAB" w:rsidRPr="006A6D22" w:rsidRDefault="00576EAB" w:rsidP="00576EAB">
            <w:pPr>
              <w:rPr>
                <w:rFonts w:ascii="Aptos Narrow" w:hAnsi="Aptos Narrow" w:cs="Calibri"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Comparison conditions/contrasts </w:t>
            </w:r>
            <w:r w:rsidR="001F78CC">
              <w:rPr>
                <w:rFonts w:ascii="Aptos Narrow" w:hAnsi="Aptos Narrow" w:cs="Calibri"/>
                <w:sz w:val="22"/>
                <w:szCs w:val="22"/>
                <w:lang w:val="en-US"/>
              </w:rPr>
              <w:t>were</w:t>
            </w:r>
            <w:r w:rsidRPr="006A6D22">
              <w:rPr>
                <w:rFonts w:ascii="Aptos Narrow" w:hAnsi="Aptos Narrow" w:cs="Calibri"/>
                <w:sz w:val="22"/>
                <w:szCs w:val="22"/>
                <w:lang w:val="en-US"/>
              </w:rPr>
              <w:t xml:space="preserve"> clearly defined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A8EEE" w14:textId="25E77406" w:rsidR="00576EAB" w:rsidRPr="006A6D22" w:rsidRDefault="00576EAB" w:rsidP="00576EAB">
            <w:pPr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Yes</w:t>
            </w:r>
            <w:r w:rsidR="00854673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1; No</w:t>
            </w:r>
            <w:r w:rsidR="00D779B1">
              <w:rPr>
                <w:rFonts w:ascii="Aptos Narrow" w:hAnsi="Aptos Narrow"/>
                <w:sz w:val="22"/>
                <w:szCs w:val="22"/>
                <w:lang w:val="en-US"/>
              </w:rPr>
              <w:t xml:space="preserve"> </w:t>
            </w:r>
            <w:r w:rsidRPr="006A6D22">
              <w:rPr>
                <w:rFonts w:ascii="Aptos Narrow" w:hAnsi="Aptos Narrow"/>
                <w:sz w:val="22"/>
                <w:szCs w:val="22"/>
                <w:lang w:val="en-US"/>
              </w:rPr>
              <w:t>= 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4A1F3E" w14:textId="2DFA3F0B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D851B" w14:textId="74515B91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08591C" w14:textId="7032C0F6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F948F" w14:textId="66217DCC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0328DC" w14:textId="2DE3F29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363E0" w14:textId="1CDF8CBD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B6E34" w14:textId="4726F35F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F94F6" w14:textId="3C534CA4" w:rsidR="00576EAB" w:rsidRPr="006A6D22" w:rsidRDefault="00576EAB" w:rsidP="00576EAB">
            <w:pPr>
              <w:jc w:val="center"/>
              <w:rPr>
                <w:rFonts w:ascii="Aptos Narrow" w:hAnsi="Aptos Narrow" w:cs="Arial"/>
                <w:sz w:val="22"/>
                <w:szCs w:val="22"/>
              </w:rPr>
            </w:pPr>
            <w:r w:rsidRPr="006A6D22"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</w:tr>
      <w:tr w:rsidR="00B96A6D" w:rsidRPr="006A6D22" w14:paraId="470BC62A" w14:textId="77777777" w:rsidTr="194ADA9B"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86D29FF" w14:textId="36C1ACEF" w:rsidR="00B96A6D" w:rsidRPr="006A6D22" w:rsidRDefault="00B96A6D" w:rsidP="00B96A6D">
            <w:pPr>
              <w:rPr>
                <w:rFonts w:ascii="Aptos Narrow" w:hAnsi="Aptos Narrow" w:cs="Calibri"/>
                <w:b/>
                <w:bCs/>
                <w:sz w:val="22"/>
                <w:szCs w:val="22"/>
                <w:lang w:val="en-US"/>
              </w:rPr>
            </w:pPr>
            <w:r w:rsidRPr="006A6D22">
              <w:rPr>
                <w:rFonts w:ascii="Aptos Narrow" w:hAnsi="Aptos Narrow" w:cs="Calibri"/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4EF0F8C6" w14:textId="77777777" w:rsidR="00B96A6D" w:rsidRPr="006A6D22" w:rsidRDefault="00B96A6D" w:rsidP="00B96A6D">
            <w:pPr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0D84954E" w14:textId="2EFC432F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2608EDA" w14:textId="1EAA3B3E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D551FE8" w14:textId="03AF72D9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05B5D18A" w14:textId="7CD5A095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2B344ED6" w14:textId="2A7E6559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10C127F5" w14:textId="4E02CC7E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5D26AF07" w14:textId="5C6BCA59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0159542" w14:textId="2E3EAA99" w:rsidR="00B96A6D" w:rsidRPr="006A6D22" w:rsidRDefault="00B96A6D" w:rsidP="00B96A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A6D2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</w:t>
            </w:r>
          </w:p>
        </w:tc>
      </w:tr>
    </w:tbl>
    <w:p w14:paraId="420167AA" w14:textId="218FE67F" w:rsidR="00324D82" w:rsidRPr="006A6D22" w:rsidRDefault="00324D82" w:rsidP="00370021">
      <w:pPr>
        <w:rPr>
          <w:rFonts w:ascii="Aptos Narrow" w:hAnsi="Aptos Narrow" w:cs="Arial"/>
          <w:sz w:val="22"/>
          <w:szCs w:val="22"/>
          <w:lang w:val="en-US"/>
        </w:rPr>
      </w:pPr>
    </w:p>
    <w:sectPr w:rsidR="00324D82" w:rsidRPr="006A6D22" w:rsidSect="00E31C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3A48E" w14:textId="77777777" w:rsidR="00902B78" w:rsidRDefault="00902B78" w:rsidP="00F607B1">
      <w:pPr>
        <w:spacing w:after="0" w:line="240" w:lineRule="auto"/>
      </w:pPr>
      <w:r>
        <w:separator/>
      </w:r>
    </w:p>
  </w:endnote>
  <w:endnote w:type="continuationSeparator" w:id="0">
    <w:p w14:paraId="0EB29759" w14:textId="77777777" w:rsidR="00902B78" w:rsidRDefault="00902B78" w:rsidP="00F60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B1890" w14:textId="77777777" w:rsidR="00902B78" w:rsidRDefault="00902B78" w:rsidP="00F607B1">
      <w:pPr>
        <w:spacing w:after="0" w:line="240" w:lineRule="auto"/>
      </w:pPr>
      <w:r>
        <w:separator/>
      </w:r>
    </w:p>
  </w:footnote>
  <w:footnote w:type="continuationSeparator" w:id="0">
    <w:p w14:paraId="5BEC1BB6" w14:textId="77777777" w:rsidR="00902B78" w:rsidRDefault="00902B78" w:rsidP="00F60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85D20"/>
    <w:multiLevelType w:val="multilevel"/>
    <w:tmpl w:val="98E4C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4C6EF5"/>
    <w:multiLevelType w:val="multilevel"/>
    <w:tmpl w:val="15E2F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792402"/>
    <w:multiLevelType w:val="multilevel"/>
    <w:tmpl w:val="11429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2C4CC7"/>
    <w:multiLevelType w:val="multilevel"/>
    <w:tmpl w:val="6D524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0225964">
    <w:abstractNumId w:val="0"/>
  </w:num>
  <w:num w:numId="2" w16cid:durableId="1958179926">
    <w:abstractNumId w:val="2"/>
  </w:num>
  <w:num w:numId="3" w16cid:durableId="1020468000">
    <w:abstractNumId w:val="1"/>
  </w:num>
  <w:num w:numId="4" w16cid:durableId="21286916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F6"/>
    <w:rsid w:val="00000BF6"/>
    <w:rsid w:val="00022967"/>
    <w:rsid w:val="00025D48"/>
    <w:rsid w:val="00026E1C"/>
    <w:rsid w:val="0003221B"/>
    <w:rsid w:val="00041BF7"/>
    <w:rsid w:val="0005248A"/>
    <w:rsid w:val="00055B64"/>
    <w:rsid w:val="00056D99"/>
    <w:rsid w:val="00062762"/>
    <w:rsid w:val="00067910"/>
    <w:rsid w:val="000A46EC"/>
    <w:rsid w:val="000B2C99"/>
    <w:rsid w:val="000C6981"/>
    <w:rsid w:val="000D027D"/>
    <w:rsid w:val="000D0B1A"/>
    <w:rsid w:val="000D0ED6"/>
    <w:rsid w:val="000F4753"/>
    <w:rsid w:val="000F5F7A"/>
    <w:rsid w:val="00104C82"/>
    <w:rsid w:val="001109D4"/>
    <w:rsid w:val="001139BD"/>
    <w:rsid w:val="00125713"/>
    <w:rsid w:val="0012574E"/>
    <w:rsid w:val="0013732A"/>
    <w:rsid w:val="00141B52"/>
    <w:rsid w:val="00142699"/>
    <w:rsid w:val="00156871"/>
    <w:rsid w:val="0019047B"/>
    <w:rsid w:val="00191062"/>
    <w:rsid w:val="00191AC7"/>
    <w:rsid w:val="00191D03"/>
    <w:rsid w:val="00193220"/>
    <w:rsid w:val="001E1344"/>
    <w:rsid w:val="001E5874"/>
    <w:rsid w:val="001E6572"/>
    <w:rsid w:val="001E70D3"/>
    <w:rsid w:val="001F78CC"/>
    <w:rsid w:val="00204984"/>
    <w:rsid w:val="00211BDD"/>
    <w:rsid w:val="002134C9"/>
    <w:rsid w:val="00215FD6"/>
    <w:rsid w:val="00223AAF"/>
    <w:rsid w:val="00230662"/>
    <w:rsid w:val="00234595"/>
    <w:rsid w:val="00246B36"/>
    <w:rsid w:val="002571BB"/>
    <w:rsid w:val="002601C2"/>
    <w:rsid w:val="00262A2F"/>
    <w:rsid w:val="002700CB"/>
    <w:rsid w:val="00280E1D"/>
    <w:rsid w:val="00284338"/>
    <w:rsid w:val="002850BC"/>
    <w:rsid w:val="002A2E0F"/>
    <w:rsid w:val="002A30E5"/>
    <w:rsid w:val="002A3A45"/>
    <w:rsid w:val="002C4B7B"/>
    <w:rsid w:val="002C7B16"/>
    <w:rsid w:val="002D30BE"/>
    <w:rsid w:val="002E6B0B"/>
    <w:rsid w:val="002F35BD"/>
    <w:rsid w:val="00300446"/>
    <w:rsid w:val="00302077"/>
    <w:rsid w:val="00312C07"/>
    <w:rsid w:val="0032411E"/>
    <w:rsid w:val="00324D82"/>
    <w:rsid w:val="00332133"/>
    <w:rsid w:val="0034056C"/>
    <w:rsid w:val="003415AA"/>
    <w:rsid w:val="00370021"/>
    <w:rsid w:val="003759BD"/>
    <w:rsid w:val="00377C2B"/>
    <w:rsid w:val="00385CC7"/>
    <w:rsid w:val="00386620"/>
    <w:rsid w:val="003932DE"/>
    <w:rsid w:val="0039441B"/>
    <w:rsid w:val="00395CE5"/>
    <w:rsid w:val="003A0CE2"/>
    <w:rsid w:val="003A4B66"/>
    <w:rsid w:val="003B4283"/>
    <w:rsid w:val="003B741F"/>
    <w:rsid w:val="003D4163"/>
    <w:rsid w:val="003D7809"/>
    <w:rsid w:val="003E64B8"/>
    <w:rsid w:val="003E677A"/>
    <w:rsid w:val="003F6849"/>
    <w:rsid w:val="003F743C"/>
    <w:rsid w:val="0040058A"/>
    <w:rsid w:val="00426613"/>
    <w:rsid w:val="004516EE"/>
    <w:rsid w:val="004608E8"/>
    <w:rsid w:val="00462FB8"/>
    <w:rsid w:val="004630E7"/>
    <w:rsid w:val="004776E8"/>
    <w:rsid w:val="00485893"/>
    <w:rsid w:val="004A6EB8"/>
    <w:rsid w:val="004B7E1E"/>
    <w:rsid w:val="004C0F95"/>
    <w:rsid w:val="004D1860"/>
    <w:rsid w:val="004D3EEB"/>
    <w:rsid w:val="004E01F9"/>
    <w:rsid w:val="004F0383"/>
    <w:rsid w:val="004F5BF9"/>
    <w:rsid w:val="00500F46"/>
    <w:rsid w:val="0050215D"/>
    <w:rsid w:val="0051739A"/>
    <w:rsid w:val="0052759D"/>
    <w:rsid w:val="0053352B"/>
    <w:rsid w:val="0053408D"/>
    <w:rsid w:val="00534630"/>
    <w:rsid w:val="0053557F"/>
    <w:rsid w:val="00540DB1"/>
    <w:rsid w:val="00562E6C"/>
    <w:rsid w:val="00564A78"/>
    <w:rsid w:val="00564D54"/>
    <w:rsid w:val="00571E02"/>
    <w:rsid w:val="00576EAB"/>
    <w:rsid w:val="00583871"/>
    <w:rsid w:val="005903EA"/>
    <w:rsid w:val="0059089B"/>
    <w:rsid w:val="005A0777"/>
    <w:rsid w:val="005A0941"/>
    <w:rsid w:val="005A28D6"/>
    <w:rsid w:val="005A2DEF"/>
    <w:rsid w:val="005A6E1B"/>
    <w:rsid w:val="005A6FCE"/>
    <w:rsid w:val="005D411E"/>
    <w:rsid w:val="005F245A"/>
    <w:rsid w:val="006052C3"/>
    <w:rsid w:val="00611867"/>
    <w:rsid w:val="0061362E"/>
    <w:rsid w:val="0061598D"/>
    <w:rsid w:val="00621E89"/>
    <w:rsid w:val="00622FDF"/>
    <w:rsid w:val="00626FD9"/>
    <w:rsid w:val="00627AA7"/>
    <w:rsid w:val="006320CF"/>
    <w:rsid w:val="00633D6F"/>
    <w:rsid w:val="006379F0"/>
    <w:rsid w:val="0064076B"/>
    <w:rsid w:val="00654768"/>
    <w:rsid w:val="00654B23"/>
    <w:rsid w:val="00654D6E"/>
    <w:rsid w:val="006628F3"/>
    <w:rsid w:val="0066408E"/>
    <w:rsid w:val="006653E7"/>
    <w:rsid w:val="006672FE"/>
    <w:rsid w:val="006729E7"/>
    <w:rsid w:val="00675424"/>
    <w:rsid w:val="00681644"/>
    <w:rsid w:val="00685793"/>
    <w:rsid w:val="00685C6C"/>
    <w:rsid w:val="006912D9"/>
    <w:rsid w:val="00696A2A"/>
    <w:rsid w:val="006A1B66"/>
    <w:rsid w:val="006A6D22"/>
    <w:rsid w:val="006B0AAF"/>
    <w:rsid w:val="006B169E"/>
    <w:rsid w:val="006C7087"/>
    <w:rsid w:val="006D2A3F"/>
    <w:rsid w:val="006F03B4"/>
    <w:rsid w:val="006F1BB5"/>
    <w:rsid w:val="006F5313"/>
    <w:rsid w:val="00701547"/>
    <w:rsid w:val="00703B00"/>
    <w:rsid w:val="007051F8"/>
    <w:rsid w:val="00714B01"/>
    <w:rsid w:val="00720056"/>
    <w:rsid w:val="007257E9"/>
    <w:rsid w:val="00725AF4"/>
    <w:rsid w:val="00732421"/>
    <w:rsid w:val="0073429F"/>
    <w:rsid w:val="00734AF9"/>
    <w:rsid w:val="00747086"/>
    <w:rsid w:val="00772593"/>
    <w:rsid w:val="00793C43"/>
    <w:rsid w:val="007A170E"/>
    <w:rsid w:val="007A62EE"/>
    <w:rsid w:val="007B0ED1"/>
    <w:rsid w:val="007B6685"/>
    <w:rsid w:val="007C01A0"/>
    <w:rsid w:val="007C1632"/>
    <w:rsid w:val="007C43BA"/>
    <w:rsid w:val="007C584C"/>
    <w:rsid w:val="007D0DEB"/>
    <w:rsid w:val="007F2163"/>
    <w:rsid w:val="00811DD5"/>
    <w:rsid w:val="00813D6D"/>
    <w:rsid w:val="00815B2B"/>
    <w:rsid w:val="00832ACD"/>
    <w:rsid w:val="00835A02"/>
    <w:rsid w:val="00840E2B"/>
    <w:rsid w:val="0084658D"/>
    <w:rsid w:val="00854673"/>
    <w:rsid w:val="00864BEC"/>
    <w:rsid w:val="00866CA9"/>
    <w:rsid w:val="0088197E"/>
    <w:rsid w:val="00892850"/>
    <w:rsid w:val="008B2B2F"/>
    <w:rsid w:val="008B2FDD"/>
    <w:rsid w:val="008B43ED"/>
    <w:rsid w:val="008D3A0D"/>
    <w:rsid w:val="00902B78"/>
    <w:rsid w:val="00913200"/>
    <w:rsid w:val="00926EBB"/>
    <w:rsid w:val="0096155A"/>
    <w:rsid w:val="00962E6F"/>
    <w:rsid w:val="00963FA0"/>
    <w:rsid w:val="00973739"/>
    <w:rsid w:val="00975F57"/>
    <w:rsid w:val="00977FD9"/>
    <w:rsid w:val="00992EFE"/>
    <w:rsid w:val="00996364"/>
    <w:rsid w:val="009B55D7"/>
    <w:rsid w:val="009C3AA1"/>
    <w:rsid w:val="009D0C71"/>
    <w:rsid w:val="009E4850"/>
    <w:rsid w:val="009F23F7"/>
    <w:rsid w:val="009F733F"/>
    <w:rsid w:val="00A05D5B"/>
    <w:rsid w:val="00A147A5"/>
    <w:rsid w:val="00A154F8"/>
    <w:rsid w:val="00A224CA"/>
    <w:rsid w:val="00A2440B"/>
    <w:rsid w:val="00A24D8C"/>
    <w:rsid w:val="00A25A9A"/>
    <w:rsid w:val="00A27665"/>
    <w:rsid w:val="00A32C92"/>
    <w:rsid w:val="00A54E8F"/>
    <w:rsid w:val="00A660BB"/>
    <w:rsid w:val="00A96A67"/>
    <w:rsid w:val="00AA2118"/>
    <w:rsid w:val="00AB16F3"/>
    <w:rsid w:val="00AB7A47"/>
    <w:rsid w:val="00AC021B"/>
    <w:rsid w:val="00AC442A"/>
    <w:rsid w:val="00AD472B"/>
    <w:rsid w:val="00AE3D03"/>
    <w:rsid w:val="00B17520"/>
    <w:rsid w:val="00B21E64"/>
    <w:rsid w:val="00B32ECB"/>
    <w:rsid w:val="00B337AD"/>
    <w:rsid w:val="00B47EFA"/>
    <w:rsid w:val="00B664D2"/>
    <w:rsid w:val="00B676A1"/>
    <w:rsid w:val="00B7777C"/>
    <w:rsid w:val="00B80303"/>
    <w:rsid w:val="00B9234B"/>
    <w:rsid w:val="00B9417E"/>
    <w:rsid w:val="00B96A6D"/>
    <w:rsid w:val="00BA0587"/>
    <w:rsid w:val="00BC08FC"/>
    <w:rsid w:val="00BC0AF9"/>
    <w:rsid w:val="00BC2AC8"/>
    <w:rsid w:val="00BC3CC8"/>
    <w:rsid w:val="00BC55D3"/>
    <w:rsid w:val="00BC5D04"/>
    <w:rsid w:val="00BD08DA"/>
    <w:rsid w:val="00BD096F"/>
    <w:rsid w:val="00BD1748"/>
    <w:rsid w:val="00BE58EB"/>
    <w:rsid w:val="00BE7A22"/>
    <w:rsid w:val="00BF1A00"/>
    <w:rsid w:val="00C01219"/>
    <w:rsid w:val="00C07C8F"/>
    <w:rsid w:val="00C13B87"/>
    <w:rsid w:val="00C23C78"/>
    <w:rsid w:val="00C303EC"/>
    <w:rsid w:val="00C3369E"/>
    <w:rsid w:val="00C46B57"/>
    <w:rsid w:val="00C4727D"/>
    <w:rsid w:val="00C645A6"/>
    <w:rsid w:val="00C7084B"/>
    <w:rsid w:val="00C83204"/>
    <w:rsid w:val="00CA1E1D"/>
    <w:rsid w:val="00CA5055"/>
    <w:rsid w:val="00CE600F"/>
    <w:rsid w:val="00D024DD"/>
    <w:rsid w:val="00D03656"/>
    <w:rsid w:val="00D037E1"/>
    <w:rsid w:val="00D1060A"/>
    <w:rsid w:val="00D153FE"/>
    <w:rsid w:val="00D1740A"/>
    <w:rsid w:val="00D2297E"/>
    <w:rsid w:val="00D27E76"/>
    <w:rsid w:val="00D32B0E"/>
    <w:rsid w:val="00D34F3A"/>
    <w:rsid w:val="00D41751"/>
    <w:rsid w:val="00D449A3"/>
    <w:rsid w:val="00D57AAF"/>
    <w:rsid w:val="00D646E8"/>
    <w:rsid w:val="00D66CD3"/>
    <w:rsid w:val="00D779B1"/>
    <w:rsid w:val="00D914A2"/>
    <w:rsid w:val="00D92EB3"/>
    <w:rsid w:val="00DB242D"/>
    <w:rsid w:val="00DB5604"/>
    <w:rsid w:val="00DC5BFA"/>
    <w:rsid w:val="00DC5E80"/>
    <w:rsid w:val="00DD0193"/>
    <w:rsid w:val="00DD034E"/>
    <w:rsid w:val="00DD1051"/>
    <w:rsid w:val="00DD6E42"/>
    <w:rsid w:val="00DE0BB8"/>
    <w:rsid w:val="00DE573C"/>
    <w:rsid w:val="00DF22B8"/>
    <w:rsid w:val="00E21014"/>
    <w:rsid w:val="00E31CF6"/>
    <w:rsid w:val="00E41FFC"/>
    <w:rsid w:val="00E42077"/>
    <w:rsid w:val="00E42B17"/>
    <w:rsid w:val="00E516B9"/>
    <w:rsid w:val="00E64CC5"/>
    <w:rsid w:val="00E70A3D"/>
    <w:rsid w:val="00E72B16"/>
    <w:rsid w:val="00E77BA7"/>
    <w:rsid w:val="00E854AE"/>
    <w:rsid w:val="00E91B71"/>
    <w:rsid w:val="00EB4FF5"/>
    <w:rsid w:val="00EC09A1"/>
    <w:rsid w:val="00EC7605"/>
    <w:rsid w:val="00EE008B"/>
    <w:rsid w:val="00EE6491"/>
    <w:rsid w:val="00F00B4F"/>
    <w:rsid w:val="00F02AD0"/>
    <w:rsid w:val="00F27718"/>
    <w:rsid w:val="00F31FA1"/>
    <w:rsid w:val="00F400B3"/>
    <w:rsid w:val="00F467FB"/>
    <w:rsid w:val="00F47C58"/>
    <w:rsid w:val="00F52B81"/>
    <w:rsid w:val="00F553D5"/>
    <w:rsid w:val="00F607B1"/>
    <w:rsid w:val="00F63912"/>
    <w:rsid w:val="00F77134"/>
    <w:rsid w:val="00F8209D"/>
    <w:rsid w:val="00F95DAB"/>
    <w:rsid w:val="00FA0C65"/>
    <w:rsid w:val="00FA6B0C"/>
    <w:rsid w:val="00FB0517"/>
    <w:rsid w:val="00FB0E5C"/>
    <w:rsid w:val="00FB445D"/>
    <w:rsid w:val="00FB5003"/>
    <w:rsid w:val="00FC2875"/>
    <w:rsid w:val="00FD56D6"/>
    <w:rsid w:val="00FD754B"/>
    <w:rsid w:val="00FE2028"/>
    <w:rsid w:val="00FE2232"/>
    <w:rsid w:val="00FE4011"/>
    <w:rsid w:val="00FF613E"/>
    <w:rsid w:val="06EC6437"/>
    <w:rsid w:val="0DEA4697"/>
    <w:rsid w:val="12CF9CF0"/>
    <w:rsid w:val="176CB02B"/>
    <w:rsid w:val="18F36DE6"/>
    <w:rsid w:val="194ADA9B"/>
    <w:rsid w:val="1E4902D8"/>
    <w:rsid w:val="2236F34A"/>
    <w:rsid w:val="2278F28D"/>
    <w:rsid w:val="2504E4C3"/>
    <w:rsid w:val="31B44468"/>
    <w:rsid w:val="3846573C"/>
    <w:rsid w:val="39AB91A1"/>
    <w:rsid w:val="3C5F6749"/>
    <w:rsid w:val="43A3A69F"/>
    <w:rsid w:val="474AF94C"/>
    <w:rsid w:val="4A8352E7"/>
    <w:rsid w:val="4DC31B34"/>
    <w:rsid w:val="4FC2708E"/>
    <w:rsid w:val="50E5D8FF"/>
    <w:rsid w:val="646E3230"/>
    <w:rsid w:val="655251BB"/>
    <w:rsid w:val="66C9E7E6"/>
    <w:rsid w:val="69F75EAC"/>
    <w:rsid w:val="70CC7AAB"/>
    <w:rsid w:val="74CE4F10"/>
    <w:rsid w:val="7B77D1A0"/>
    <w:rsid w:val="7DFCA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E5C44"/>
  <w15:chartTrackingRefBased/>
  <w15:docId w15:val="{9B3EE514-FFFC-45B3-B21F-3E24A026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31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31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31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31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31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31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31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31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31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31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31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31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31CF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31CF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31CF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31CF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31CF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31CF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31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31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31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31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31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31CF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31CF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31CF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31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31CF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31CF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31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01">
    <w:name w:val="font201"/>
    <w:basedOn w:val="Standardstycketeckensnitt"/>
    <w:rsid w:val="00DE0BB8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Standardstycketeckensnitt"/>
    <w:rsid w:val="00DE0BB8"/>
    <w:rPr>
      <w:rFonts w:ascii="Aptos Narrow" w:hAnsi="Aptos Narrow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Hyperlnk">
    <w:name w:val="Hyperlink"/>
    <w:basedOn w:val="Standardstycketeckensnitt"/>
    <w:uiPriority w:val="99"/>
    <w:unhideWhenUsed/>
    <w:rsid w:val="00622FDF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22FDF"/>
    <w:rPr>
      <w:color w:val="605E5C"/>
      <w:shd w:val="clear" w:color="auto" w:fill="E1DFDD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F607B1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F607B1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F607B1"/>
    <w:rPr>
      <w:vertAlign w:val="superscript"/>
    </w:rPr>
  </w:style>
  <w:style w:type="paragraph" w:styleId="Revision">
    <w:name w:val="Revision"/>
    <w:hidden/>
    <w:uiPriority w:val="99"/>
    <w:semiHidden/>
    <w:rsid w:val="007A62E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B0E5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B0E5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B0E5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B0E5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B0E5C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semiHidden/>
    <w:unhideWhenUsed/>
    <w:rsid w:val="00D417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41751"/>
  </w:style>
  <w:style w:type="paragraph" w:styleId="Sidfot">
    <w:name w:val="footer"/>
    <w:basedOn w:val="Normal"/>
    <w:link w:val="SidfotChar"/>
    <w:uiPriority w:val="99"/>
    <w:semiHidden/>
    <w:unhideWhenUsed/>
    <w:rsid w:val="00D417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D41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3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78045fe-5853-4be3-987d-8b391f942289" xsi:nil="true"/>
    <lcf76f155ced4ddcb4097134ff3c332f xmlns="0c8186f3-1941-4ac6-8aca-d52976aaabc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FD5C8B7B8CF846A1E230E48A0A3196" ma:contentTypeVersion="19" ma:contentTypeDescription="Create a new document." ma:contentTypeScope="" ma:versionID="43553596e6e0dcdc3e2cd0db0cc69d75">
  <xsd:schema xmlns:xsd="http://www.w3.org/2001/XMLSchema" xmlns:xs="http://www.w3.org/2001/XMLSchema" xmlns:p="http://schemas.microsoft.com/office/2006/metadata/properties" xmlns:ns2="0c8186f3-1941-4ac6-8aca-d52976aaabcd" xmlns:ns3="178045fe-5853-4be3-987d-8b391f942289" targetNamespace="http://schemas.microsoft.com/office/2006/metadata/properties" ma:root="true" ma:fieldsID="13c1d861cd1d2514d46fb09bf7a6cc60" ns2:_="" ns3:_="">
    <xsd:import namespace="0c8186f3-1941-4ac6-8aca-d52976aaabcd"/>
    <xsd:import namespace="178045fe-5853-4be3-987d-8b391f9422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186f3-1941-4ac6-8aca-d52976aaab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045fe-5853-4be3-987d-8b391f942289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0378bb6-8426-4384-9ebf-405f48a4cefc}" ma:internalName="TaxCatchAll" ma:showField="CatchAllData" ma:web="178045fe-5853-4be3-987d-8b391f942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524E8-C0EC-4AAC-BB24-144863E3E1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B4D107-067B-4ECE-B500-6CDBADE6646C}">
  <ds:schemaRefs>
    <ds:schemaRef ds:uri="http://schemas.microsoft.com/office/2006/metadata/properties"/>
    <ds:schemaRef ds:uri="http://schemas.microsoft.com/office/infopath/2007/PartnerControls"/>
    <ds:schemaRef ds:uri="178045fe-5853-4be3-987d-8b391f942289"/>
    <ds:schemaRef ds:uri="0c8186f3-1941-4ac6-8aca-d52976aaabcd"/>
  </ds:schemaRefs>
</ds:datastoreItem>
</file>

<file path=customXml/itemProps3.xml><?xml version="1.0" encoding="utf-8"?>
<ds:datastoreItem xmlns:ds="http://schemas.openxmlformats.org/officeDocument/2006/customXml" ds:itemID="{5B599279-19BA-4467-A8A2-97EDDD96E9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186f3-1941-4ac6-8aca-d52976aaabcd"/>
    <ds:schemaRef ds:uri="178045fe-5853-4be3-987d-8b391f942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4E6842-CEFC-4D82-BB6C-889F840152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53408b-a6cd-4c1e-8b10-18b500fb544e}" enabled="0" method="" siteId="{5453408b-a6cd-4c1e-8b10-18b500fb544e}" removed="1"/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1</Words>
  <Characters>3962</Characters>
  <Application>Microsoft Office Word</Application>
  <DocSecurity>0</DocSecurity>
  <Lines>438</Lines>
  <Paragraphs>285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Johansson</dc:creator>
  <cp:keywords/>
  <dc:description/>
  <cp:lastModifiedBy>Hanna Hjärtström</cp:lastModifiedBy>
  <cp:revision>4</cp:revision>
  <dcterms:created xsi:type="dcterms:W3CDTF">2026-03-19T20:18:00Z</dcterms:created>
  <dcterms:modified xsi:type="dcterms:W3CDTF">2026-03-19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FD5C8B7B8CF846A1E230E48A0A3196</vt:lpwstr>
  </property>
  <property fmtid="{D5CDD505-2E9C-101B-9397-08002B2CF9AE}" pid="3" name="MediaServiceImageTags">
    <vt:lpwstr/>
  </property>
</Properties>
</file>